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BEE" w:rsidRDefault="00C02822">
      <w:pPr>
        <w:spacing w:line="480" w:lineRule="auto"/>
        <w:jc w:val="center"/>
        <w:rPr>
          <w:rFonts w:ascii="Times New Roman" w:eastAsia="仿宋" w:hAnsi="Times New Roman" w:cs="Times New Roman"/>
          <w:b/>
          <w:sz w:val="28"/>
          <w:szCs w:val="24"/>
        </w:rPr>
      </w:pPr>
      <w:bookmarkStart w:id="0" w:name="_GoBack"/>
      <w:bookmarkEnd w:id="0"/>
      <w:r w:rsidRPr="00C02822">
        <w:rPr>
          <w:rFonts w:ascii="Times New Roman" w:eastAsia="仿宋" w:hAnsi="Times New Roman" w:cs="Times New Roman"/>
          <w:b/>
          <w:sz w:val="28"/>
          <w:szCs w:val="24"/>
        </w:rPr>
        <w:t xml:space="preserve">Supplementary Table </w:t>
      </w:r>
      <w:r w:rsidR="00AC578C">
        <w:rPr>
          <w:rFonts w:ascii="Times New Roman" w:eastAsia="仿宋" w:hAnsi="Times New Roman" w:cs="Times New Roman"/>
          <w:b/>
          <w:sz w:val="28"/>
          <w:szCs w:val="24"/>
        </w:rPr>
        <w:t>3</w:t>
      </w:r>
      <w:r w:rsidRPr="00C02822">
        <w:rPr>
          <w:rFonts w:ascii="Times New Roman" w:eastAsia="仿宋" w:hAnsi="Times New Roman" w:cs="Times New Roman"/>
          <w:b/>
          <w:sz w:val="28"/>
          <w:szCs w:val="24"/>
        </w:rPr>
        <w:t>. Antibodies used in Immunofluorescence Staining</w:t>
      </w:r>
      <w:r w:rsidR="00AD2F89">
        <w:rPr>
          <w:rFonts w:ascii="Times New Roman" w:eastAsia="仿宋" w:hAnsi="Times New Roman" w:cs="Times New Roman"/>
          <w:b/>
          <w:sz w:val="28"/>
          <w:szCs w:val="24"/>
        </w:rPr>
        <w:t xml:space="preserve"> and Western blot</w:t>
      </w:r>
    </w:p>
    <w:tbl>
      <w:tblPr>
        <w:tblStyle w:val="a9"/>
        <w:tblW w:w="949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836"/>
        <w:gridCol w:w="992"/>
        <w:gridCol w:w="1134"/>
        <w:gridCol w:w="2835"/>
        <w:gridCol w:w="1701"/>
      </w:tblGrid>
      <w:tr w:rsidR="00A97C03" w:rsidTr="00A97C03">
        <w:trPr>
          <w:trHeight w:val="483"/>
        </w:trPr>
        <w:tc>
          <w:tcPr>
            <w:tcW w:w="2836" w:type="dxa"/>
          </w:tcPr>
          <w:p w:rsidR="00735BEE" w:rsidRDefault="00FB7D3A" w:rsidP="00F8094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992" w:type="dxa"/>
          </w:tcPr>
          <w:p w:rsidR="00735BEE" w:rsidRDefault="00FB7D3A" w:rsidP="00F8094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134" w:type="dxa"/>
          </w:tcPr>
          <w:p w:rsidR="00735BEE" w:rsidRDefault="00FB7D3A" w:rsidP="00F8094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835" w:type="dxa"/>
          </w:tcPr>
          <w:p w:rsidR="00735BEE" w:rsidRDefault="00FB7D3A" w:rsidP="00F8094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701" w:type="dxa"/>
          </w:tcPr>
          <w:p w:rsidR="00735BEE" w:rsidRDefault="00FB7D3A" w:rsidP="00F8094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735BEE" w:rsidRDefault="00AD31EC" w:rsidP="00F8094B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992" w:type="dxa"/>
          </w:tcPr>
          <w:p w:rsidR="00735BEE" w:rsidRDefault="001405EA" w:rsidP="00F8094B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bit</w:t>
            </w:r>
          </w:p>
        </w:tc>
        <w:tc>
          <w:tcPr>
            <w:tcW w:w="1134" w:type="dxa"/>
          </w:tcPr>
          <w:p w:rsidR="00735BEE" w:rsidRDefault="00FB7D3A" w:rsidP="00F8094B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:</w:t>
            </w:r>
            <w:r w:rsidR="00A435F0"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4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00</w:t>
            </w:r>
          </w:p>
        </w:tc>
        <w:tc>
          <w:tcPr>
            <w:tcW w:w="2835" w:type="dxa"/>
          </w:tcPr>
          <w:p w:rsidR="00735BEE" w:rsidRDefault="00FB7D3A" w:rsidP="00F8094B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</w:tcPr>
          <w:p w:rsidR="00735BEE" w:rsidRDefault="005758E8" w:rsidP="00F8094B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758E8">
              <w:rPr>
                <w:rFonts w:ascii="Times New Roman" w:eastAsia="仿宋" w:hAnsi="Times New Roman" w:cs="Times New Roman"/>
                <w:sz w:val="24"/>
                <w:szCs w:val="24"/>
              </w:rPr>
              <w:t>4903S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EB4B96" w:rsidRDefault="00EB4B96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OX17</w:t>
            </w:r>
          </w:p>
        </w:tc>
        <w:tc>
          <w:tcPr>
            <w:tcW w:w="992" w:type="dxa"/>
          </w:tcPr>
          <w:p w:rsidR="00EB4B96" w:rsidRDefault="001476A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at</w:t>
            </w:r>
          </w:p>
        </w:tc>
        <w:tc>
          <w:tcPr>
            <w:tcW w:w="1134" w:type="dxa"/>
          </w:tcPr>
          <w:p w:rsidR="00EB4B96" w:rsidRDefault="001476A1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100</w:t>
            </w:r>
          </w:p>
        </w:tc>
        <w:tc>
          <w:tcPr>
            <w:tcW w:w="2835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701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AF1924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EB4B96" w:rsidRDefault="00EB4B96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X6</w:t>
            </w:r>
          </w:p>
        </w:tc>
        <w:tc>
          <w:tcPr>
            <w:tcW w:w="992" w:type="dxa"/>
          </w:tcPr>
          <w:p w:rsidR="00EB4B96" w:rsidRDefault="001405EA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:rsidR="00EB4B96" w:rsidRDefault="001405EA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200</w:t>
            </w:r>
          </w:p>
        </w:tc>
        <w:tc>
          <w:tcPr>
            <w:tcW w:w="2835" w:type="dxa"/>
          </w:tcPr>
          <w:p w:rsidR="00EB4B96" w:rsidRDefault="001405EA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405EA">
              <w:rPr>
                <w:rFonts w:ascii="Times New Roman" w:eastAsia="仿宋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1" w:type="dxa"/>
          </w:tcPr>
          <w:p w:rsidR="00EB4B96" w:rsidRDefault="001405EA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405EA">
              <w:rPr>
                <w:rFonts w:ascii="Times New Roman" w:eastAsia="仿宋" w:hAnsi="Times New Roman" w:cs="Times New Roman"/>
                <w:sz w:val="24"/>
                <w:szCs w:val="24"/>
              </w:rPr>
              <w:t>ab195045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EB4B96" w:rsidRDefault="00EB4B96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TBXT</w:t>
            </w:r>
          </w:p>
        </w:tc>
        <w:tc>
          <w:tcPr>
            <w:tcW w:w="992" w:type="dxa"/>
          </w:tcPr>
          <w:p w:rsidR="00EB4B96" w:rsidRDefault="001405EA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at</w:t>
            </w:r>
          </w:p>
        </w:tc>
        <w:tc>
          <w:tcPr>
            <w:tcW w:w="1134" w:type="dxa"/>
          </w:tcPr>
          <w:p w:rsidR="00EB4B96" w:rsidRDefault="001476A1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400</w:t>
            </w:r>
          </w:p>
        </w:tc>
        <w:tc>
          <w:tcPr>
            <w:tcW w:w="2835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701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AF2085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EB4B96" w:rsidRDefault="00EB4B96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XL1</w:t>
            </w:r>
          </w:p>
        </w:tc>
        <w:tc>
          <w:tcPr>
            <w:tcW w:w="992" w:type="dxa"/>
          </w:tcPr>
          <w:p w:rsidR="00EB4B96" w:rsidRDefault="001405EA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bit</w:t>
            </w:r>
          </w:p>
        </w:tc>
        <w:tc>
          <w:tcPr>
            <w:tcW w:w="1134" w:type="dxa"/>
          </w:tcPr>
          <w:p w:rsidR="00EB4B96" w:rsidRDefault="001476A1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400</w:t>
            </w:r>
          </w:p>
        </w:tc>
        <w:tc>
          <w:tcPr>
            <w:tcW w:w="2835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Proteintech Group</w:t>
            </w:r>
          </w:p>
        </w:tc>
        <w:tc>
          <w:tcPr>
            <w:tcW w:w="1701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22772-1-AP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EB4B96" w:rsidRDefault="00EB4B96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X6</w:t>
            </w:r>
          </w:p>
        </w:tc>
        <w:tc>
          <w:tcPr>
            <w:tcW w:w="992" w:type="dxa"/>
          </w:tcPr>
          <w:p w:rsidR="00EB4B96" w:rsidRDefault="001476A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at</w:t>
            </w:r>
          </w:p>
        </w:tc>
        <w:tc>
          <w:tcPr>
            <w:tcW w:w="1134" w:type="dxa"/>
          </w:tcPr>
          <w:p w:rsidR="00EB4B96" w:rsidRDefault="001476A1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400</w:t>
            </w:r>
          </w:p>
        </w:tc>
        <w:tc>
          <w:tcPr>
            <w:tcW w:w="2835" w:type="dxa"/>
          </w:tcPr>
          <w:p w:rsidR="00EB4B96" w:rsidRDefault="001476A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476A1">
              <w:rPr>
                <w:rFonts w:ascii="Times New Roman" w:eastAsia="仿宋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701" w:type="dxa"/>
          </w:tcPr>
          <w:p w:rsidR="00EB4B96" w:rsidRDefault="001476A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476A1">
              <w:rPr>
                <w:rFonts w:ascii="Times New Roman" w:eastAsia="仿宋" w:hAnsi="Times New Roman" w:cs="Times New Roman"/>
                <w:sz w:val="24"/>
                <w:szCs w:val="24"/>
              </w:rPr>
              <w:t>AF4744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EB4B96" w:rsidRDefault="00EB4B96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D1</w:t>
            </w:r>
          </w:p>
        </w:tc>
        <w:tc>
          <w:tcPr>
            <w:tcW w:w="992" w:type="dxa"/>
          </w:tcPr>
          <w:p w:rsidR="00EB4B96" w:rsidRDefault="001476A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at</w:t>
            </w:r>
          </w:p>
        </w:tc>
        <w:tc>
          <w:tcPr>
            <w:tcW w:w="1134" w:type="dxa"/>
          </w:tcPr>
          <w:p w:rsidR="00EB4B96" w:rsidRDefault="001476A1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400</w:t>
            </w:r>
          </w:p>
        </w:tc>
        <w:tc>
          <w:tcPr>
            <w:tcW w:w="2835" w:type="dxa"/>
          </w:tcPr>
          <w:p w:rsidR="00EB4B96" w:rsidRDefault="001476A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476A1">
              <w:rPr>
                <w:rFonts w:ascii="Times New Roman" w:eastAsia="仿宋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701" w:type="dxa"/>
          </w:tcPr>
          <w:p w:rsidR="00EB4B96" w:rsidRDefault="001476A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476A1">
              <w:rPr>
                <w:rFonts w:ascii="Times New Roman" w:eastAsia="仿宋" w:hAnsi="Times New Roman" w:cs="Times New Roman"/>
                <w:sz w:val="24"/>
                <w:szCs w:val="24"/>
              </w:rPr>
              <w:t>AF3168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EB4B96" w:rsidRDefault="00EB4B96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OXF1</w:t>
            </w:r>
          </w:p>
        </w:tc>
        <w:tc>
          <w:tcPr>
            <w:tcW w:w="992" w:type="dxa"/>
          </w:tcPr>
          <w:p w:rsidR="00EB4B96" w:rsidRDefault="001476A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bit</w:t>
            </w:r>
          </w:p>
        </w:tc>
        <w:tc>
          <w:tcPr>
            <w:tcW w:w="1134" w:type="dxa"/>
          </w:tcPr>
          <w:p w:rsidR="00EB4B96" w:rsidRDefault="001476A1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200</w:t>
            </w:r>
          </w:p>
        </w:tc>
        <w:tc>
          <w:tcPr>
            <w:tcW w:w="2835" w:type="dxa"/>
          </w:tcPr>
          <w:p w:rsidR="00EB4B96" w:rsidRDefault="001476A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476A1">
              <w:rPr>
                <w:rFonts w:ascii="Times New Roman" w:eastAsia="仿宋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1" w:type="dxa"/>
          </w:tcPr>
          <w:p w:rsidR="00EB4B96" w:rsidRDefault="001476A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476A1">
              <w:rPr>
                <w:rFonts w:ascii="Times New Roman" w:eastAsia="仿宋" w:hAnsi="Times New Roman" w:cs="Times New Roman"/>
                <w:sz w:val="24"/>
                <w:szCs w:val="24"/>
              </w:rPr>
              <w:t>ab168383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EB4B96" w:rsidRDefault="00EB4B96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X2</w:t>
            </w:r>
          </w:p>
        </w:tc>
        <w:tc>
          <w:tcPr>
            <w:tcW w:w="992" w:type="dxa"/>
          </w:tcPr>
          <w:p w:rsidR="00EB4B96" w:rsidRDefault="001405EA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at</w:t>
            </w:r>
          </w:p>
        </w:tc>
        <w:tc>
          <w:tcPr>
            <w:tcW w:w="1134" w:type="dxa"/>
          </w:tcPr>
          <w:p w:rsidR="00EB4B96" w:rsidRDefault="001476A1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400</w:t>
            </w:r>
          </w:p>
        </w:tc>
        <w:tc>
          <w:tcPr>
            <w:tcW w:w="2835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701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AF3364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EB4B96" w:rsidRDefault="00EB4B96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992" w:type="dxa"/>
          </w:tcPr>
          <w:p w:rsidR="00EB4B96" w:rsidRDefault="001476A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bit</w:t>
            </w:r>
          </w:p>
        </w:tc>
        <w:tc>
          <w:tcPr>
            <w:tcW w:w="1134" w:type="dxa"/>
          </w:tcPr>
          <w:p w:rsidR="00EB4B96" w:rsidRDefault="001476A1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400</w:t>
            </w:r>
          </w:p>
        </w:tc>
        <w:tc>
          <w:tcPr>
            <w:tcW w:w="2835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83535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EB4B96" w:rsidRDefault="00AD2F89" w:rsidP="00F975F2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ouse</w:t>
            </w:r>
            <w:r w:rsidR="00F975F2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</w:t>
            </w:r>
            <w:r w:rsidR="00EB4B96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</w:t>
            </w:r>
            <w:r w:rsidR="00EB4B96">
              <w:rPr>
                <w:rFonts w:ascii="Times New Roman" w:eastAsia="仿宋" w:hAnsi="Times New Roman" w:cs="Times New Roman"/>
                <w:sz w:val="24"/>
                <w:szCs w:val="24"/>
              </w:rPr>
              <w:t>D45</w:t>
            </w:r>
          </w:p>
        </w:tc>
        <w:tc>
          <w:tcPr>
            <w:tcW w:w="992" w:type="dxa"/>
          </w:tcPr>
          <w:p w:rsidR="00EB4B96" w:rsidRDefault="00E95D9C" w:rsidP="00E95D9C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E95D9C">
              <w:rPr>
                <w:rFonts w:ascii="Times New Roman" w:eastAsia="仿宋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134" w:type="dxa"/>
          </w:tcPr>
          <w:p w:rsidR="00EB4B96" w:rsidRDefault="00B25A4E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00</w:t>
            </w:r>
          </w:p>
        </w:tc>
        <w:tc>
          <w:tcPr>
            <w:tcW w:w="2835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1701" w:type="dxa"/>
          </w:tcPr>
          <w:p w:rsidR="00EB4B96" w:rsidRDefault="00B25A4E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5A4E">
              <w:rPr>
                <w:rFonts w:ascii="Times New Roman" w:eastAsia="仿宋" w:hAnsi="Times New Roman" w:cs="Times New Roman"/>
                <w:sz w:val="24"/>
                <w:szCs w:val="24"/>
              </w:rPr>
              <w:t>12-0451-82</w:t>
            </w:r>
          </w:p>
        </w:tc>
      </w:tr>
      <w:tr w:rsidR="00A97C03" w:rsidTr="00A97C03">
        <w:trPr>
          <w:trHeight w:val="483"/>
        </w:trPr>
        <w:tc>
          <w:tcPr>
            <w:tcW w:w="2836" w:type="dxa"/>
          </w:tcPr>
          <w:p w:rsidR="00AD2F89" w:rsidRDefault="00A97C03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human Mitochondria</w:t>
            </w:r>
          </w:p>
        </w:tc>
        <w:tc>
          <w:tcPr>
            <w:tcW w:w="992" w:type="dxa"/>
          </w:tcPr>
          <w:p w:rsidR="00AD2F89" w:rsidRPr="00E95D9C" w:rsidRDefault="00A97C03" w:rsidP="00E95D9C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97C03">
              <w:rPr>
                <w:rFonts w:ascii="Times New Roman" w:eastAsia="仿宋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</w:tcPr>
          <w:p w:rsidR="00AD2F89" w:rsidRDefault="00A97C03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100</w:t>
            </w:r>
          </w:p>
        </w:tc>
        <w:tc>
          <w:tcPr>
            <w:tcW w:w="2835" w:type="dxa"/>
          </w:tcPr>
          <w:p w:rsidR="00AD2F89" w:rsidRPr="00B25A4E" w:rsidRDefault="002B54D5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erck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="00A97C03" w:rsidRPr="00A97C03">
              <w:rPr>
                <w:rFonts w:ascii="Times New Roman" w:eastAsia="仿宋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701" w:type="dxa"/>
          </w:tcPr>
          <w:p w:rsidR="00AD2F89" w:rsidRPr="00B25A4E" w:rsidRDefault="00A97C03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1273</w:t>
            </w:r>
          </w:p>
        </w:tc>
      </w:tr>
      <w:tr w:rsidR="00324400" w:rsidTr="00A97C03">
        <w:trPr>
          <w:trHeight w:val="483"/>
        </w:trPr>
        <w:tc>
          <w:tcPr>
            <w:tcW w:w="2836" w:type="dxa"/>
          </w:tcPr>
          <w:p w:rsidR="00324400" w:rsidRDefault="00324400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PAR</w:t>
            </w:r>
            <w:r w:rsidR="00FA4F4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324400">
              <w:rPr>
                <w:rFonts w:ascii="Times New Roman" w:eastAsia="仿宋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992" w:type="dxa"/>
          </w:tcPr>
          <w:p w:rsidR="00324400" w:rsidRPr="00E95D9C" w:rsidRDefault="00661FB2" w:rsidP="00E95D9C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:rsidR="00324400" w:rsidRDefault="00661FB2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000</w:t>
            </w:r>
          </w:p>
        </w:tc>
        <w:tc>
          <w:tcPr>
            <w:tcW w:w="2835" w:type="dxa"/>
          </w:tcPr>
          <w:p w:rsidR="00324400" w:rsidRPr="00B25A4E" w:rsidRDefault="00DE22BD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</w:tcPr>
          <w:p w:rsidR="00324400" w:rsidRPr="00B25A4E" w:rsidRDefault="00DE22BD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DE22BD">
              <w:rPr>
                <w:rFonts w:ascii="Times New Roman" w:eastAsia="仿宋" w:hAnsi="Times New Roman" w:cs="Times New Roman"/>
                <w:sz w:val="24"/>
                <w:szCs w:val="24"/>
              </w:rPr>
              <w:t>2435T</w:t>
            </w:r>
          </w:p>
        </w:tc>
      </w:tr>
      <w:tr w:rsidR="00324400" w:rsidTr="00A97C03">
        <w:trPr>
          <w:trHeight w:val="483"/>
        </w:trPr>
        <w:tc>
          <w:tcPr>
            <w:tcW w:w="2836" w:type="dxa"/>
          </w:tcPr>
          <w:p w:rsidR="00324400" w:rsidRDefault="00324400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992" w:type="dxa"/>
          </w:tcPr>
          <w:p w:rsidR="00324400" w:rsidRPr="00E95D9C" w:rsidRDefault="00661FB2" w:rsidP="00E95D9C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97C03">
              <w:rPr>
                <w:rFonts w:ascii="Times New Roman" w:eastAsia="仿宋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</w:tcPr>
          <w:p w:rsidR="00324400" w:rsidRDefault="00661FB2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000</w:t>
            </w:r>
          </w:p>
        </w:tc>
        <w:tc>
          <w:tcPr>
            <w:tcW w:w="2835" w:type="dxa"/>
          </w:tcPr>
          <w:p w:rsidR="00324400" w:rsidRPr="00B25A4E" w:rsidRDefault="00DE22BD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DE22BD">
              <w:rPr>
                <w:rFonts w:ascii="Times New Roman" w:eastAsia="仿宋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01" w:type="dxa"/>
          </w:tcPr>
          <w:p w:rsidR="00324400" w:rsidRPr="00B25A4E" w:rsidRDefault="00DE22BD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DE22BD">
              <w:rPr>
                <w:rFonts w:ascii="Times New Roman" w:eastAsia="仿宋" w:hAnsi="Times New Roman" w:cs="Times New Roman"/>
                <w:sz w:val="24"/>
                <w:szCs w:val="24"/>
              </w:rPr>
              <w:t>PA5-29569</w:t>
            </w:r>
          </w:p>
        </w:tc>
      </w:tr>
      <w:tr w:rsidR="00324400" w:rsidTr="00A97C03">
        <w:trPr>
          <w:trHeight w:val="483"/>
        </w:trPr>
        <w:tc>
          <w:tcPr>
            <w:tcW w:w="2836" w:type="dxa"/>
          </w:tcPr>
          <w:p w:rsidR="00324400" w:rsidRDefault="00324400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OL2A1</w:t>
            </w:r>
          </w:p>
        </w:tc>
        <w:tc>
          <w:tcPr>
            <w:tcW w:w="992" w:type="dxa"/>
          </w:tcPr>
          <w:p w:rsidR="00324400" w:rsidRPr="00E95D9C" w:rsidRDefault="00661FB2" w:rsidP="00E95D9C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:rsidR="00324400" w:rsidRDefault="00661FB2" w:rsidP="00B35D68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000</w:t>
            </w:r>
          </w:p>
        </w:tc>
        <w:tc>
          <w:tcPr>
            <w:tcW w:w="2835" w:type="dxa"/>
          </w:tcPr>
          <w:p w:rsidR="00324400" w:rsidRPr="00B25A4E" w:rsidRDefault="007E42D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E42D1">
              <w:rPr>
                <w:rFonts w:ascii="Times New Roman" w:eastAsia="仿宋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1" w:type="dxa"/>
          </w:tcPr>
          <w:p w:rsidR="00324400" w:rsidRPr="00B25A4E" w:rsidRDefault="007E42D1" w:rsidP="00B35D68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E42D1">
              <w:rPr>
                <w:rFonts w:ascii="Times New Roman" w:eastAsia="仿宋" w:hAnsi="Times New Roman" w:cs="Times New Roman"/>
                <w:sz w:val="24"/>
                <w:szCs w:val="24"/>
              </w:rPr>
              <w:t>ab34712</w:t>
            </w:r>
          </w:p>
        </w:tc>
      </w:tr>
      <w:tr w:rsidR="00A07F1A" w:rsidTr="00A97C03">
        <w:trPr>
          <w:trHeight w:val="483"/>
        </w:trPr>
        <w:tc>
          <w:tcPr>
            <w:tcW w:w="2836" w:type="dxa"/>
          </w:tcPr>
          <w:p w:rsidR="00A07F1A" w:rsidRDefault="00A07F1A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OCN </w:t>
            </w:r>
          </w:p>
        </w:tc>
        <w:tc>
          <w:tcPr>
            <w:tcW w:w="992" w:type="dxa"/>
          </w:tcPr>
          <w:p w:rsidR="00A07F1A" w:rsidRPr="00E95D9C" w:rsidRDefault="00661FB2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97C03">
              <w:rPr>
                <w:rFonts w:ascii="Times New Roman" w:eastAsia="仿宋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</w:tcPr>
          <w:p w:rsidR="00A07F1A" w:rsidRDefault="009A2AA2" w:rsidP="00A07F1A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400</w:t>
            </w:r>
          </w:p>
        </w:tc>
        <w:tc>
          <w:tcPr>
            <w:tcW w:w="2835" w:type="dxa"/>
          </w:tcPr>
          <w:p w:rsidR="00A07F1A" w:rsidRPr="00B25A4E" w:rsidRDefault="007E42D1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476A1">
              <w:rPr>
                <w:rFonts w:ascii="Times New Roman" w:eastAsia="仿宋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701" w:type="dxa"/>
          </w:tcPr>
          <w:p w:rsidR="00A07F1A" w:rsidRPr="00B25A4E" w:rsidRDefault="007E42D1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E42D1">
              <w:rPr>
                <w:rFonts w:ascii="Times New Roman" w:eastAsia="仿宋" w:hAnsi="Times New Roman" w:cs="Times New Roman"/>
                <w:sz w:val="24"/>
                <w:szCs w:val="24"/>
              </w:rPr>
              <w:t>MAB1419</w:t>
            </w:r>
          </w:p>
        </w:tc>
      </w:tr>
      <w:tr w:rsidR="00A07F1A" w:rsidTr="00A97C03">
        <w:trPr>
          <w:trHeight w:val="483"/>
        </w:trPr>
        <w:tc>
          <w:tcPr>
            <w:tcW w:w="2836" w:type="dxa"/>
          </w:tcPr>
          <w:p w:rsidR="00A07F1A" w:rsidRDefault="00A07F1A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OPG</w:t>
            </w:r>
          </w:p>
        </w:tc>
        <w:tc>
          <w:tcPr>
            <w:tcW w:w="992" w:type="dxa"/>
          </w:tcPr>
          <w:p w:rsidR="00A07F1A" w:rsidRPr="00E95D9C" w:rsidRDefault="00661FB2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:rsidR="00A07F1A" w:rsidRDefault="009A2AA2" w:rsidP="00A07F1A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400</w:t>
            </w:r>
          </w:p>
        </w:tc>
        <w:tc>
          <w:tcPr>
            <w:tcW w:w="2835" w:type="dxa"/>
          </w:tcPr>
          <w:p w:rsidR="00A07F1A" w:rsidRPr="00B25A4E" w:rsidRDefault="002B54D5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erck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A97C03">
              <w:rPr>
                <w:rFonts w:ascii="Times New Roman" w:eastAsia="仿宋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701" w:type="dxa"/>
          </w:tcPr>
          <w:p w:rsidR="00A07F1A" w:rsidRPr="00B25A4E" w:rsidRDefault="002B54D5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C463</w:t>
            </w:r>
          </w:p>
        </w:tc>
      </w:tr>
      <w:tr w:rsidR="00A07F1A" w:rsidTr="00A97C03">
        <w:trPr>
          <w:trHeight w:val="483"/>
        </w:trPr>
        <w:tc>
          <w:tcPr>
            <w:tcW w:w="2836" w:type="dxa"/>
          </w:tcPr>
          <w:p w:rsidR="00A07F1A" w:rsidRDefault="00A07F1A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VCAM</w:t>
            </w:r>
            <w:r w:rsidR="00D924C2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07F1A" w:rsidRPr="00E95D9C" w:rsidRDefault="00661FB2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:rsidR="00A07F1A" w:rsidRDefault="00661FB2" w:rsidP="00A07F1A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000</w:t>
            </w:r>
          </w:p>
        </w:tc>
        <w:tc>
          <w:tcPr>
            <w:tcW w:w="2835" w:type="dxa"/>
          </w:tcPr>
          <w:p w:rsidR="00A07F1A" w:rsidRPr="00B25A4E" w:rsidRDefault="007E42D1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</w:tcPr>
          <w:p w:rsidR="00A07F1A" w:rsidRPr="00B25A4E" w:rsidRDefault="007E42D1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E42D1">
              <w:rPr>
                <w:rFonts w:ascii="Times New Roman" w:eastAsia="仿宋" w:hAnsi="Times New Roman" w:cs="Times New Roman"/>
                <w:sz w:val="24"/>
                <w:szCs w:val="24"/>
              </w:rPr>
              <w:t>13662S</w:t>
            </w:r>
          </w:p>
        </w:tc>
      </w:tr>
      <w:tr w:rsidR="00A07F1A" w:rsidTr="00A97C03">
        <w:trPr>
          <w:trHeight w:val="483"/>
        </w:trPr>
        <w:tc>
          <w:tcPr>
            <w:tcW w:w="2836" w:type="dxa"/>
          </w:tcPr>
          <w:p w:rsidR="00A07F1A" w:rsidRDefault="00D03821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992" w:type="dxa"/>
          </w:tcPr>
          <w:p w:rsidR="00A07F1A" w:rsidRPr="00E95D9C" w:rsidRDefault="00661FB2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:rsidR="00A07F1A" w:rsidRDefault="00661FB2" w:rsidP="00A07F1A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000</w:t>
            </w:r>
          </w:p>
        </w:tc>
        <w:tc>
          <w:tcPr>
            <w:tcW w:w="2835" w:type="dxa"/>
          </w:tcPr>
          <w:p w:rsidR="00A07F1A" w:rsidRPr="00B25A4E" w:rsidRDefault="00661FB2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1701" w:type="dxa"/>
          </w:tcPr>
          <w:p w:rsidR="00A07F1A" w:rsidRPr="00B25A4E" w:rsidRDefault="00661FB2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61FB2">
              <w:rPr>
                <w:rFonts w:ascii="Times New Roman" w:eastAsia="仿宋" w:hAnsi="Times New Roman" w:cs="Times New Roman"/>
                <w:sz w:val="24"/>
                <w:szCs w:val="24"/>
              </w:rPr>
              <w:t>2118</w:t>
            </w:r>
            <w:r w:rsidR="007B2E84"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</w:p>
        </w:tc>
      </w:tr>
      <w:tr w:rsidR="00DD2636" w:rsidTr="00A97C03">
        <w:trPr>
          <w:trHeight w:val="483"/>
        </w:trPr>
        <w:tc>
          <w:tcPr>
            <w:tcW w:w="2836" w:type="dxa"/>
          </w:tcPr>
          <w:p w:rsidR="00DD2636" w:rsidRPr="00DD2636" w:rsidRDefault="00DD2636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DD2636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α-Tub</w:t>
            </w:r>
            <w:r w:rsidR="00E342C6">
              <w:rPr>
                <w:rFonts w:ascii="Times New Roman" w:eastAsia="仿宋" w:hAnsi="Times New Roman" w:cs="Times New Roman"/>
                <w:sz w:val="24"/>
                <w:szCs w:val="24"/>
              </w:rPr>
              <w:t>u</w:t>
            </w:r>
            <w:r w:rsidRPr="00DD2636">
              <w:rPr>
                <w:rFonts w:ascii="Times New Roman" w:eastAsia="仿宋" w:hAnsi="Times New Roman" w:cs="Times New Roman"/>
                <w:sz w:val="24"/>
                <w:szCs w:val="24"/>
              </w:rPr>
              <w:t>lin</w:t>
            </w:r>
          </w:p>
        </w:tc>
        <w:tc>
          <w:tcPr>
            <w:tcW w:w="992" w:type="dxa"/>
          </w:tcPr>
          <w:p w:rsidR="00DD2636" w:rsidRDefault="00224D4E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1134" w:type="dxa"/>
          </w:tcPr>
          <w:p w:rsidR="00DD2636" w:rsidRDefault="00224D4E" w:rsidP="00A07F1A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000</w:t>
            </w:r>
          </w:p>
        </w:tc>
        <w:tc>
          <w:tcPr>
            <w:tcW w:w="2835" w:type="dxa"/>
          </w:tcPr>
          <w:p w:rsidR="00DD2636" w:rsidRDefault="00224D4E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</w:tcPr>
          <w:p w:rsidR="00DD2636" w:rsidRPr="00661FB2" w:rsidRDefault="009B1D14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873</w:t>
            </w:r>
          </w:p>
        </w:tc>
      </w:tr>
      <w:tr w:rsidR="00D03821" w:rsidTr="00A97C03">
        <w:trPr>
          <w:trHeight w:val="483"/>
        </w:trPr>
        <w:tc>
          <w:tcPr>
            <w:tcW w:w="2836" w:type="dxa"/>
          </w:tcPr>
          <w:p w:rsidR="00D03821" w:rsidRDefault="00B45C36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45C36">
              <w:rPr>
                <w:rFonts w:ascii="Times New Roman" w:eastAsia="仿宋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atenin</w:t>
            </w:r>
          </w:p>
        </w:tc>
        <w:tc>
          <w:tcPr>
            <w:tcW w:w="992" w:type="dxa"/>
          </w:tcPr>
          <w:p w:rsidR="00D03821" w:rsidRPr="00E95D9C" w:rsidRDefault="004A587C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:rsidR="00D03821" w:rsidRDefault="007B2E84" w:rsidP="00A07F1A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1000</w:t>
            </w:r>
          </w:p>
        </w:tc>
        <w:tc>
          <w:tcPr>
            <w:tcW w:w="2835" w:type="dxa"/>
          </w:tcPr>
          <w:p w:rsidR="00D03821" w:rsidRPr="00B25A4E" w:rsidRDefault="0096448F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</w:tcPr>
          <w:p w:rsidR="00D03821" w:rsidRPr="00B25A4E" w:rsidRDefault="004A587C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480S</w:t>
            </w:r>
          </w:p>
        </w:tc>
      </w:tr>
      <w:tr w:rsidR="00D03821" w:rsidTr="00A97C03">
        <w:trPr>
          <w:trHeight w:val="483"/>
        </w:trPr>
        <w:tc>
          <w:tcPr>
            <w:tcW w:w="2836" w:type="dxa"/>
          </w:tcPr>
          <w:p w:rsidR="00D03821" w:rsidRDefault="00D03821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D03821"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  <w:r w:rsidR="007B2E84">
              <w:rPr>
                <w:rFonts w:ascii="Times New Roman" w:eastAsia="仿宋" w:hAnsi="Times New Roman" w:cs="Times New Roman"/>
                <w:sz w:val="24"/>
                <w:szCs w:val="24"/>
              </w:rPr>
              <w:t>MAD</w:t>
            </w:r>
            <w:r w:rsidRPr="00D03821">
              <w:rPr>
                <w:rFonts w:ascii="Times New Roman" w:eastAsia="仿宋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D03821" w:rsidRPr="00E95D9C" w:rsidRDefault="004A587C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:rsidR="00D03821" w:rsidRDefault="007B2E84" w:rsidP="00A07F1A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1000</w:t>
            </w:r>
          </w:p>
        </w:tc>
        <w:tc>
          <w:tcPr>
            <w:tcW w:w="2835" w:type="dxa"/>
          </w:tcPr>
          <w:p w:rsidR="00D03821" w:rsidRPr="00B25A4E" w:rsidRDefault="0096448F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</w:tcPr>
          <w:p w:rsidR="00D03821" w:rsidRPr="00B25A4E" w:rsidRDefault="0096448F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6448F">
              <w:rPr>
                <w:rFonts w:ascii="Times New Roman" w:eastAsia="仿宋" w:hAnsi="Times New Roman" w:cs="Times New Roman"/>
                <w:sz w:val="24"/>
                <w:szCs w:val="24"/>
              </w:rPr>
              <w:t>6944</w:t>
            </w:r>
            <w:r w:rsidR="007B2E84">
              <w:rPr>
                <w:rFonts w:ascii="Times New Roman" w:eastAsia="仿宋" w:hAnsi="Times New Roman" w:cs="Times New Roman"/>
                <w:sz w:val="24"/>
                <w:szCs w:val="24"/>
              </w:rPr>
              <w:t>T</w:t>
            </w:r>
          </w:p>
        </w:tc>
      </w:tr>
      <w:tr w:rsidR="00D03821" w:rsidTr="00A97C03">
        <w:trPr>
          <w:trHeight w:val="483"/>
        </w:trPr>
        <w:tc>
          <w:tcPr>
            <w:tcW w:w="2836" w:type="dxa"/>
          </w:tcPr>
          <w:p w:rsidR="00D03821" w:rsidRDefault="00B45C36" w:rsidP="00F975F2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-</w:t>
            </w:r>
            <w:r w:rsidR="00D03821"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  <w:r w:rsidR="007B2E84">
              <w:rPr>
                <w:rFonts w:ascii="Times New Roman" w:eastAsia="仿宋" w:hAnsi="Times New Roman" w:cs="Times New Roman"/>
                <w:sz w:val="24"/>
                <w:szCs w:val="24"/>
              </w:rPr>
              <w:t>MAD</w:t>
            </w:r>
            <w:r w:rsidR="00D03821">
              <w:rPr>
                <w:rFonts w:ascii="Times New Roman" w:eastAsia="仿宋" w:hAnsi="Times New Roman" w:cs="Times New Roman"/>
                <w:sz w:val="24"/>
                <w:szCs w:val="24"/>
              </w:rPr>
              <w:t>1/5</w:t>
            </w:r>
            <w:r w:rsidR="00C12E39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/</w:t>
            </w:r>
            <w:r w:rsidR="00C12E39">
              <w:rPr>
                <w:rFonts w:ascii="Times New Roman" w:eastAsia="仿宋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03821" w:rsidRPr="00E95D9C" w:rsidRDefault="004A587C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:rsidR="00D03821" w:rsidRDefault="007B2E84" w:rsidP="00A07F1A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1000</w:t>
            </w:r>
          </w:p>
        </w:tc>
        <w:tc>
          <w:tcPr>
            <w:tcW w:w="2835" w:type="dxa"/>
          </w:tcPr>
          <w:p w:rsidR="00D03821" w:rsidRPr="00B25A4E" w:rsidRDefault="0096448F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</w:tcPr>
          <w:p w:rsidR="00D03821" w:rsidRPr="00B25A4E" w:rsidRDefault="000C279D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1</w:t>
            </w:r>
            <w:r w:rsidR="00C12E39">
              <w:rPr>
                <w:rFonts w:ascii="Times New Roman" w:eastAsia="仿宋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</w:p>
        </w:tc>
      </w:tr>
      <w:tr w:rsidR="00D03821" w:rsidTr="00A97C03">
        <w:trPr>
          <w:trHeight w:val="483"/>
        </w:trPr>
        <w:tc>
          <w:tcPr>
            <w:tcW w:w="2836" w:type="dxa"/>
          </w:tcPr>
          <w:p w:rsidR="00D03821" w:rsidRDefault="00D03821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  <w:r w:rsidR="007B2E84">
              <w:rPr>
                <w:rFonts w:ascii="Times New Roman" w:eastAsia="仿宋" w:hAnsi="Times New Roman" w:cs="Times New Roman"/>
                <w:sz w:val="24"/>
                <w:szCs w:val="24"/>
              </w:rPr>
              <w:t>MAD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/</w:t>
            </w:r>
            <w:r w:rsidR="007B2E84">
              <w:rPr>
                <w:rFonts w:ascii="Times New Roman" w:eastAsia="仿宋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03821" w:rsidRPr="00E95D9C" w:rsidRDefault="007B2E84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:rsidR="00D03821" w:rsidRDefault="007B2E84" w:rsidP="00A07F1A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1000</w:t>
            </w:r>
          </w:p>
        </w:tc>
        <w:tc>
          <w:tcPr>
            <w:tcW w:w="2835" w:type="dxa"/>
          </w:tcPr>
          <w:p w:rsidR="00D03821" w:rsidRPr="00B25A4E" w:rsidRDefault="0096448F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</w:tcPr>
          <w:p w:rsidR="00D03821" w:rsidRPr="00B25A4E" w:rsidRDefault="007B2E84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828S</w:t>
            </w:r>
          </w:p>
        </w:tc>
      </w:tr>
      <w:tr w:rsidR="00D03821" w:rsidTr="00A97C03">
        <w:trPr>
          <w:trHeight w:val="483"/>
        </w:trPr>
        <w:tc>
          <w:tcPr>
            <w:tcW w:w="2836" w:type="dxa"/>
          </w:tcPr>
          <w:p w:rsidR="00D03821" w:rsidRDefault="00B45C36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-</w:t>
            </w:r>
            <w:r w:rsidR="007B2E84">
              <w:rPr>
                <w:rFonts w:ascii="Times New Roman" w:eastAsia="仿宋" w:hAnsi="Times New Roman" w:cs="Times New Roman"/>
                <w:sz w:val="24"/>
                <w:szCs w:val="24"/>
              </w:rPr>
              <w:t>SMAD</w:t>
            </w:r>
            <w:r w:rsidR="00D03821">
              <w:rPr>
                <w:rFonts w:ascii="Times New Roman" w:eastAsia="仿宋" w:hAnsi="Times New Roman" w:cs="Times New Roman"/>
                <w:sz w:val="24"/>
                <w:szCs w:val="24"/>
              </w:rPr>
              <w:t>2/</w:t>
            </w:r>
            <w:r w:rsidR="007B2E84">
              <w:rPr>
                <w:rFonts w:ascii="Times New Roman" w:eastAsia="仿宋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03821" w:rsidRPr="00E95D9C" w:rsidRDefault="0044272C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:rsidR="00D03821" w:rsidRDefault="007B2E84" w:rsidP="00A07F1A">
            <w:pPr>
              <w:widowControl/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  <w:lang w:val="it-IT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:1000</w:t>
            </w:r>
          </w:p>
        </w:tc>
        <w:tc>
          <w:tcPr>
            <w:tcW w:w="2835" w:type="dxa"/>
          </w:tcPr>
          <w:p w:rsidR="00D03821" w:rsidRPr="00B25A4E" w:rsidRDefault="0096448F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</w:tcPr>
          <w:p w:rsidR="00D03821" w:rsidRPr="00B25A4E" w:rsidRDefault="007B2E84" w:rsidP="00A07F1A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685S</w:t>
            </w:r>
          </w:p>
        </w:tc>
      </w:tr>
    </w:tbl>
    <w:p w:rsidR="00735BEE" w:rsidRDefault="00735BEE">
      <w:pPr>
        <w:spacing w:line="480" w:lineRule="auto"/>
        <w:rPr>
          <w:rFonts w:ascii="Times New Roman" w:hAnsi="Times New Roman" w:cs="Times New Roman"/>
        </w:rPr>
      </w:pPr>
    </w:p>
    <w:sectPr w:rsidR="00735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1783" w:rsidRDefault="005C1783" w:rsidP="00C02822">
      <w:r>
        <w:separator/>
      </w:r>
    </w:p>
  </w:endnote>
  <w:endnote w:type="continuationSeparator" w:id="0">
    <w:p w:rsidR="005C1783" w:rsidRDefault="005C1783" w:rsidP="00C02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1783" w:rsidRDefault="005C1783" w:rsidP="00C02822">
      <w:r>
        <w:separator/>
      </w:r>
    </w:p>
  </w:footnote>
  <w:footnote w:type="continuationSeparator" w:id="0">
    <w:p w:rsidR="005C1783" w:rsidRDefault="005C1783" w:rsidP="00C02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zMTGzNDQ1sDQ2NzVR0lEKTi0uzszPAymwqAUAmYh55CwAAAA="/>
  </w:docVars>
  <w:rsids>
    <w:rsidRoot w:val="008544A2"/>
    <w:rsid w:val="00013CC9"/>
    <w:rsid w:val="00045438"/>
    <w:rsid w:val="00047B63"/>
    <w:rsid w:val="00052C92"/>
    <w:rsid w:val="0008177D"/>
    <w:rsid w:val="00081F47"/>
    <w:rsid w:val="000A216D"/>
    <w:rsid w:val="000C279D"/>
    <w:rsid w:val="000F7076"/>
    <w:rsid w:val="00101F03"/>
    <w:rsid w:val="0010572D"/>
    <w:rsid w:val="0010756F"/>
    <w:rsid w:val="001405EA"/>
    <w:rsid w:val="0014153D"/>
    <w:rsid w:val="001476A1"/>
    <w:rsid w:val="00163B0D"/>
    <w:rsid w:val="00197B37"/>
    <w:rsid w:val="001A4111"/>
    <w:rsid w:val="001F2E09"/>
    <w:rsid w:val="002244F4"/>
    <w:rsid w:val="00224D4E"/>
    <w:rsid w:val="0022778D"/>
    <w:rsid w:val="002B54D5"/>
    <w:rsid w:val="002B5513"/>
    <w:rsid w:val="002D5A13"/>
    <w:rsid w:val="002E4A01"/>
    <w:rsid w:val="00315F2B"/>
    <w:rsid w:val="00324400"/>
    <w:rsid w:val="00391FEA"/>
    <w:rsid w:val="003E19AD"/>
    <w:rsid w:val="00425CF2"/>
    <w:rsid w:val="0044272C"/>
    <w:rsid w:val="004A587C"/>
    <w:rsid w:val="005735BC"/>
    <w:rsid w:val="005758E8"/>
    <w:rsid w:val="005C1783"/>
    <w:rsid w:val="00605E79"/>
    <w:rsid w:val="00635697"/>
    <w:rsid w:val="00643CAB"/>
    <w:rsid w:val="00644D83"/>
    <w:rsid w:val="006601A6"/>
    <w:rsid w:val="00661FB2"/>
    <w:rsid w:val="0067758C"/>
    <w:rsid w:val="006D0276"/>
    <w:rsid w:val="0072552E"/>
    <w:rsid w:val="00735BEE"/>
    <w:rsid w:val="007747E4"/>
    <w:rsid w:val="007A4B3B"/>
    <w:rsid w:val="007B0380"/>
    <w:rsid w:val="007B2E84"/>
    <w:rsid w:val="007E42D1"/>
    <w:rsid w:val="008047FE"/>
    <w:rsid w:val="0082493A"/>
    <w:rsid w:val="008544A2"/>
    <w:rsid w:val="008A002C"/>
    <w:rsid w:val="009146C3"/>
    <w:rsid w:val="00944496"/>
    <w:rsid w:val="0096448F"/>
    <w:rsid w:val="009A2AA2"/>
    <w:rsid w:val="009A4E1F"/>
    <w:rsid w:val="009B1D14"/>
    <w:rsid w:val="009C57B1"/>
    <w:rsid w:val="009D5515"/>
    <w:rsid w:val="009F4FBB"/>
    <w:rsid w:val="00A07F1A"/>
    <w:rsid w:val="00A435F0"/>
    <w:rsid w:val="00A6579F"/>
    <w:rsid w:val="00A97C03"/>
    <w:rsid w:val="00AC263E"/>
    <w:rsid w:val="00AC578C"/>
    <w:rsid w:val="00AD2F89"/>
    <w:rsid w:val="00AD31EC"/>
    <w:rsid w:val="00B15147"/>
    <w:rsid w:val="00B25A4E"/>
    <w:rsid w:val="00B35D68"/>
    <w:rsid w:val="00B45C36"/>
    <w:rsid w:val="00BB3615"/>
    <w:rsid w:val="00BD44AA"/>
    <w:rsid w:val="00BD7F4E"/>
    <w:rsid w:val="00C02822"/>
    <w:rsid w:val="00C03109"/>
    <w:rsid w:val="00C12E39"/>
    <w:rsid w:val="00C14555"/>
    <w:rsid w:val="00C369B4"/>
    <w:rsid w:val="00C62AD2"/>
    <w:rsid w:val="00C73617"/>
    <w:rsid w:val="00CE2698"/>
    <w:rsid w:val="00D03821"/>
    <w:rsid w:val="00D23F44"/>
    <w:rsid w:val="00D449D9"/>
    <w:rsid w:val="00D60734"/>
    <w:rsid w:val="00D62FC2"/>
    <w:rsid w:val="00D924C2"/>
    <w:rsid w:val="00DB5299"/>
    <w:rsid w:val="00DD2636"/>
    <w:rsid w:val="00DE22BD"/>
    <w:rsid w:val="00DF718F"/>
    <w:rsid w:val="00E124FA"/>
    <w:rsid w:val="00E2325A"/>
    <w:rsid w:val="00E275EC"/>
    <w:rsid w:val="00E342C6"/>
    <w:rsid w:val="00E35BB5"/>
    <w:rsid w:val="00E83F57"/>
    <w:rsid w:val="00E95D9C"/>
    <w:rsid w:val="00EA6B45"/>
    <w:rsid w:val="00EB4B96"/>
    <w:rsid w:val="00ED6BC1"/>
    <w:rsid w:val="00EE7F57"/>
    <w:rsid w:val="00F46346"/>
    <w:rsid w:val="00F8094B"/>
    <w:rsid w:val="00F975F2"/>
    <w:rsid w:val="00FA4F40"/>
    <w:rsid w:val="00FB7D3A"/>
    <w:rsid w:val="00FF3FDE"/>
    <w:rsid w:val="0E291F01"/>
    <w:rsid w:val="0EA43869"/>
    <w:rsid w:val="10C02BAF"/>
    <w:rsid w:val="129C776D"/>
    <w:rsid w:val="2098783E"/>
    <w:rsid w:val="2F1B1CEE"/>
    <w:rsid w:val="2F5547AD"/>
    <w:rsid w:val="3C3A7DA7"/>
    <w:rsid w:val="42B8308E"/>
    <w:rsid w:val="5756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D62ACD9-AD08-470C-84B6-44CB0EE5D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D5A1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2D5A1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2D5A13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D5A1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D5A13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q</dc:creator>
  <cp:lastModifiedBy>w yili</cp:lastModifiedBy>
  <cp:revision>5</cp:revision>
  <dcterms:created xsi:type="dcterms:W3CDTF">2022-03-06T10:03:00Z</dcterms:created>
  <dcterms:modified xsi:type="dcterms:W3CDTF">2022-03-0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24AB1AA55B048D08D804FF678EA6655</vt:lpwstr>
  </property>
</Properties>
</file>